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047F00" w14:textId="02411FCF" w:rsidR="00DA0A6B" w:rsidRPr="002D5124" w:rsidRDefault="00F30A97" w:rsidP="002A0897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91480650"/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7F516F" w:rsidRPr="002D5124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7F516F" w:rsidRPr="002D5124">
        <w:rPr>
          <w:rFonts w:ascii="Times New Roman" w:hAnsi="Times New Roman" w:cs="Times New Roman"/>
          <w:sz w:val="24"/>
          <w:szCs w:val="24"/>
        </w:rPr>
        <w:t xml:space="preserve"> </w:t>
      </w:r>
      <w:r w:rsidR="002A0897" w:rsidRPr="002A0897">
        <w:rPr>
          <w:rFonts w:ascii="Times New Roman" w:hAnsi="Times New Roman" w:cs="Times New Roman"/>
          <w:b/>
          <w:bCs/>
          <w:sz w:val="24"/>
          <w:szCs w:val="24"/>
        </w:rPr>
        <w:t>Estimated effects of environmental covariates on the abundance of host-seeking female mosquitoes for the top five most abundant genera in the study area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716"/>
        <w:gridCol w:w="1198"/>
        <w:gridCol w:w="1596"/>
        <w:gridCol w:w="1116"/>
        <w:gridCol w:w="1072"/>
      </w:tblGrid>
      <w:tr w:rsidR="00DA0A6B" w:rsidRPr="006F456E" w14:paraId="7A1DF6E3" w14:textId="77777777" w:rsidTr="00637B8C">
        <w:trPr>
          <w:trHeight w:val="315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CA92E" w14:textId="77777777" w:rsidR="00DA0A6B" w:rsidRPr="006F456E" w:rsidRDefault="00DA0A6B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31935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AFBBE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andard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87AAB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ld χ</w:t>
            </w: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6D960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value</w:t>
            </w:r>
          </w:p>
        </w:tc>
      </w:tr>
      <w:tr w:rsidR="00DA0A6B" w:rsidRPr="006F456E" w14:paraId="47B76395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5973" w14:textId="77777777" w:rsidR="00DA0A6B" w:rsidRPr="006F456E" w:rsidRDefault="00DA0A6B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7BB2" w14:textId="77777777" w:rsidR="00DA0A6B" w:rsidRPr="006F456E" w:rsidRDefault="00DA0A6B" w:rsidP="00637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edes</w:t>
            </w:r>
          </w:p>
        </w:tc>
      </w:tr>
      <w:tr w:rsidR="00DA0A6B" w:rsidRPr="006F456E" w14:paraId="41FDAE2D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4C01" w14:textId="77777777" w:rsidR="00DA0A6B" w:rsidRPr="006F456E" w:rsidRDefault="00DA0A6B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egetation:</w:t>
            </w: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SMMG (Ref: BLDS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AA10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10A2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1B8D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BE14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4</w:t>
            </w:r>
          </w:p>
        </w:tc>
      </w:tr>
      <w:tr w:rsidR="00DA0A6B" w:rsidRPr="006F456E" w14:paraId="4EDEE34E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D4EF" w14:textId="3255C6B7" w:rsidR="00DA0A6B" w:rsidRPr="006F456E" w:rsidRDefault="00DA0A6B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GSM (Ref: BLDS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A479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9305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F138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D959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8</w:t>
            </w:r>
          </w:p>
        </w:tc>
      </w:tr>
      <w:tr w:rsidR="00DA0A6B" w:rsidRPr="006F456E" w14:paraId="44235006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DCC6" w14:textId="77777777" w:rsidR="00DA0A6B" w:rsidRPr="006F456E" w:rsidRDefault="00DA0A6B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eason:</w:t>
            </w: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Dry (Ref: Nor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687B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0B47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7F68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7FBC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DA0A6B" w:rsidRPr="006F456E" w14:paraId="2EEF0CD4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D245" w14:textId="001C6936" w:rsidR="00DA0A6B" w:rsidRPr="006F456E" w:rsidRDefault="00DA0A6B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iny (Ref: Nor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5D9C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FA85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99C8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62D9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0</w:t>
            </w:r>
          </w:p>
        </w:tc>
      </w:tr>
      <w:tr w:rsidR="00DA0A6B" w:rsidRPr="006F456E" w14:paraId="520E2EDB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5BD5" w14:textId="02F3BF52" w:rsidR="00DA0A6B" w:rsidRPr="006F456E" w:rsidRDefault="00DA0A6B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our:</w:t>
            </w: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="002D5124"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5:00 (Ref: </w:t>
            </w:r>
            <w:r w:rsidR="002D5124"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C036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C80D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504C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4894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2</w:t>
            </w:r>
          </w:p>
        </w:tc>
      </w:tr>
      <w:tr w:rsidR="00DA0A6B" w:rsidRPr="006F456E" w14:paraId="0327F0A0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6047" w14:textId="6AB97F2E" w:rsidR="00DA0A6B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="00DA0A6B"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9:00 (Ref: </w:t>
            </w: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="00DA0A6B"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39AA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1F99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1FB3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FE2E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1</w:t>
            </w:r>
          </w:p>
        </w:tc>
      </w:tr>
      <w:tr w:rsidR="00DA0A6B" w:rsidRPr="006F456E" w14:paraId="36E9F912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C94C" w14:textId="6950FB9F" w:rsidR="00DA0A6B" w:rsidRPr="006F456E" w:rsidRDefault="00DA0A6B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3:00 (Ref: </w:t>
            </w:r>
            <w:r w:rsidR="002D5124"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31AA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3B6D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7107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0EBC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4</w:t>
            </w:r>
          </w:p>
        </w:tc>
      </w:tr>
      <w:tr w:rsidR="00DA0A6B" w:rsidRPr="006F456E" w14:paraId="3FCBEF61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F8E9" w14:textId="62D202E3" w:rsidR="00DA0A6B" w:rsidRPr="006F456E" w:rsidRDefault="00DA0A6B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7:00 (Ref: </w:t>
            </w:r>
            <w:r w:rsidR="002D5124"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E686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8164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A394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6531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9</w:t>
            </w:r>
          </w:p>
        </w:tc>
      </w:tr>
      <w:tr w:rsidR="00DA0A6B" w:rsidRPr="006F456E" w14:paraId="1669D84E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B2945" w14:textId="2DC5AF88" w:rsidR="00DA0A6B" w:rsidRPr="006F456E" w:rsidRDefault="00DA0A6B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1:00 (Ref: </w:t>
            </w:r>
            <w:r w:rsidR="002D5124"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AE50D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20B47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75778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364AB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DA0A6B" w:rsidRPr="006F456E" w14:paraId="6E521746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D644" w14:textId="77777777" w:rsidR="00DA0A6B" w:rsidRPr="006F456E" w:rsidRDefault="00DA0A6B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D5CD" w14:textId="77777777" w:rsidR="00DA0A6B" w:rsidRPr="006F456E" w:rsidRDefault="00DA0A6B" w:rsidP="00637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F4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sorophora</w:t>
            </w:r>
            <w:proofErr w:type="spellEnd"/>
          </w:p>
        </w:tc>
      </w:tr>
      <w:tr w:rsidR="002D5124" w:rsidRPr="006F456E" w14:paraId="61A73EE3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7B03" w14:textId="7B7CAE2A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egetation:</w:t>
            </w: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SMMG (Ref: BLDS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E5FA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7107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DEC8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4BD6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01</w:t>
            </w:r>
          </w:p>
        </w:tc>
      </w:tr>
      <w:tr w:rsidR="002D5124" w:rsidRPr="006F456E" w14:paraId="2E1FAAA8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64C0" w14:textId="21B73C61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GSM (Ref: BLDS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153B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5F75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0257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A097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="002D5124" w:rsidRPr="006F456E" w14:paraId="47572F12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ACA1" w14:textId="0341A49B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eason:</w:t>
            </w: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Dry (Ref: Nor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7162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1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8EBA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2C0A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6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7DDC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01</w:t>
            </w:r>
          </w:p>
        </w:tc>
      </w:tr>
      <w:tr w:rsidR="002D5124" w:rsidRPr="006F456E" w14:paraId="710C6D78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B0AF" w14:textId="2B49219D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iny (Ref: Nor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2009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D9D9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5F34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3405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0</w:t>
            </w:r>
          </w:p>
        </w:tc>
      </w:tr>
      <w:tr w:rsidR="002D5124" w:rsidRPr="006F456E" w14:paraId="401BAE0D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3C5F" w14:textId="716DA99F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our:</w:t>
            </w: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05:00 (Ref: 01: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E126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6A70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1970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B3DA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6</w:t>
            </w:r>
          </w:p>
        </w:tc>
      </w:tr>
      <w:tr w:rsidR="002D5124" w:rsidRPr="006F456E" w14:paraId="3440576D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0C4E" w14:textId="06E4EA12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9:00 (Ref: 01: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CF2C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A5B9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8E3D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8071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01</w:t>
            </w:r>
          </w:p>
        </w:tc>
      </w:tr>
      <w:tr w:rsidR="002D5124" w:rsidRPr="006F456E" w14:paraId="5581047A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CB6A" w14:textId="3AD10168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:00 (Ref: 01: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5AAE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8F64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C26D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93EF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01</w:t>
            </w:r>
          </w:p>
        </w:tc>
      </w:tr>
      <w:tr w:rsidR="002D5124" w:rsidRPr="006F456E" w14:paraId="6AD5C6A9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8F31" w14:textId="69594F74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:00 (Ref: 01: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2097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403C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0F8B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27DB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01</w:t>
            </w:r>
          </w:p>
        </w:tc>
      </w:tr>
      <w:tr w:rsidR="002D5124" w:rsidRPr="006F456E" w14:paraId="0CE037C7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333E3" w14:textId="0F77DEC4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:00 (Ref: 01: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A53EC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25103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AB67C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77716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0</w:t>
            </w:r>
          </w:p>
        </w:tc>
      </w:tr>
      <w:tr w:rsidR="00DA0A6B" w:rsidRPr="006F456E" w14:paraId="4F1107DA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7AEB" w14:textId="77777777" w:rsidR="00DA0A6B" w:rsidRPr="006F456E" w:rsidRDefault="00DA0A6B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4557" w14:textId="77777777" w:rsidR="00DA0A6B" w:rsidRPr="006F456E" w:rsidRDefault="00DA0A6B" w:rsidP="00637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F4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ansonia</w:t>
            </w:r>
            <w:proofErr w:type="spellEnd"/>
          </w:p>
        </w:tc>
      </w:tr>
      <w:tr w:rsidR="002D5124" w:rsidRPr="006F456E" w14:paraId="1C64FB0B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DC26" w14:textId="2821CE47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egetation:</w:t>
            </w: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SMMG (Ref: BLDS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879A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0B12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6935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14E2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01</w:t>
            </w:r>
          </w:p>
        </w:tc>
      </w:tr>
      <w:tr w:rsidR="002D5124" w:rsidRPr="006F456E" w14:paraId="299F70EE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9FC6" w14:textId="16AE989E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GSM (Ref: BLDS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5369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ACE0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DD06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0C3D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0</w:t>
            </w:r>
          </w:p>
        </w:tc>
      </w:tr>
      <w:tr w:rsidR="002D5124" w:rsidRPr="006F456E" w14:paraId="2346F027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41E1" w14:textId="79F5A66D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eason:</w:t>
            </w: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Dry (Ref: Nor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0C8F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B026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98B6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886F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01</w:t>
            </w:r>
          </w:p>
        </w:tc>
      </w:tr>
      <w:tr w:rsidR="002D5124" w:rsidRPr="006F456E" w14:paraId="74F02C1C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DC4F" w14:textId="43A8A635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iny (Ref: Nor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C23A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0AE7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25F9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8437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0</w:t>
            </w:r>
          </w:p>
        </w:tc>
      </w:tr>
      <w:tr w:rsidR="002D5124" w:rsidRPr="006F456E" w14:paraId="2FB58085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791D" w14:textId="031A6682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our:</w:t>
            </w: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05:00 (Ref: 01: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0F19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0972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52AD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7EC7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9</w:t>
            </w:r>
          </w:p>
        </w:tc>
      </w:tr>
      <w:tr w:rsidR="002D5124" w:rsidRPr="006F456E" w14:paraId="3CE72E21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3B44" w14:textId="431C3DEB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9:00 (Ref: 01: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8E72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9717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0182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9BE3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9</w:t>
            </w:r>
          </w:p>
        </w:tc>
      </w:tr>
      <w:tr w:rsidR="002D5124" w:rsidRPr="006F456E" w14:paraId="6EA0168F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7997" w14:textId="2CE3E8AB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:00 (Ref: 01: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41E9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805B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EE70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0E30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2</w:t>
            </w:r>
          </w:p>
        </w:tc>
      </w:tr>
      <w:tr w:rsidR="002D5124" w:rsidRPr="006F456E" w14:paraId="386C9075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64F6" w14:textId="4497ABDA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:00 (Ref: 01: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F255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6CDE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26CA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D852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9</w:t>
            </w:r>
          </w:p>
        </w:tc>
      </w:tr>
      <w:tr w:rsidR="002D5124" w:rsidRPr="006F456E" w14:paraId="46CBF89D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E9875" w14:textId="280B2387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:00 (Ref: 01: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B8849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7.31e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832CE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20452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C7E73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</w:tr>
      <w:tr w:rsidR="00DA0A6B" w:rsidRPr="006F456E" w14:paraId="63533428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7C06" w14:textId="77777777" w:rsidR="00DA0A6B" w:rsidRPr="006F456E" w:rsidRDefault="00DA0A6B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B59E" w14:textId="77777777" w:rsidR="00DA0A6B" w:rsidRPr="006F456E" w:rsidRDefault="00DA0A6B" w:rsidP="00637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ulex</w:t>
            </w:r>
          </w:p>
        </w:tc>
      </w:tr>
      <w:tr w:rsidR="002D5124" w:rsidRPr="006F456E" w14:paraId="06785EF8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E606" w14:textId="4D0419DB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egetation:</w:t>
            </w: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SMMG (Ref: BLDS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18F9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C30D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BC37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5270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0</w:t>
            </w:r>
          </w:p>
        </w:tc>
      </w:tr>
      <w:tr w:rsidR="002D5124" w:rsidRPr="006F456E" w14:paraId="0483BF3D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001F" w14:textId="6A84FAE9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GSM (Ref: BLDS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8FA8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1D88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F433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23DE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0</w:t>
            </w:r>
          </w:p>
        </w:tc>
      </w:tr>
      <w:tr w:rsidR="002D5124" w:rsidRPr="006F456E" w14:paraId="20EC6FA4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F5B4" w14:textId="6AC7BF78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eason:</w:t>
            </w: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Dry (Ref: Nor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BD74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D46B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FF6F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3B2F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2</w:t>
            </w:r>
          </w:p>
        </w:tc>
      </w:tr>
      <w:tr w:rsidR="002D5124" w:rsidRPr="006F456E" w14:paraId="241115E5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99E8" w14:textId="5ED1467E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iny (Ref: Nor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1D04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0415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8D79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078B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4</w:t>
            </w:r>
          </w:p>
        </w:tc>
      </w:tr>
      <w:tr w:rsidR="002D5124" w:rsidRPr="006F456E" w14:paraId="2CA5AE74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271C" w14:textId="5A9604BF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our:</w:t>
            </w: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05:00 (Ref: 01: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3C8F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F631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9123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D5A9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6</w:t>
            </w:r>
          </w:p>
        </w:tc>
      </w:tr>
      <w:tr w:rsidR="002D5124" w:rsidRPr="006F456E" w14:paraId="45FBB16E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6DEE" w14:textId="7F522ACC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9:00 (Ref: 01: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42D7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03DB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A28D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EBB0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2D5124" w:rsidRPr="006F456E" w14:paraId="0E949680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916A" w14:textId="67A2384B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:00 (Ref: 01: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8226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C233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E290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8574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2D5124" w:rsidRPr="006F456E" w14:paraId="1C931060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5A6E" w14:textId="736E6871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:00 (Ref: 01: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1510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DE41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3C7B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FE7E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5</w:t>
            </w:r>
          </w:p>
        </w:tc>
      </w:tr>
      <w:tr w:rsidR="002D5124" w:rsidRPr="006F456E" w14:paraId="7F4FE8D7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7FC3B" w14:textId="207E0618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21:00 (Ref: 01: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4369A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FA39C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486A3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E1BDD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6</w:t>
            </w:r>
          </w:p>
        </w:tc>
      </w:tr>
      <w:tr w:rsidR="00DA0A6B" w:rsidRPr="006F456E" w14:paraId="001B643C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6E2D" w14:textId="77777777" w:rsidR="00DA0A6B" w:rsidRPr="006F456E" w:rsidRDefault="00DA0A6B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87BE" w14:textId="77777777" w:rsidR="00DA0A6B" w:rsidRPr="006F456E" w:rsidRDefault="00DA0A6B" w:rsidP="00637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nopheles</w:t>
            </w:r>
          </w:p>
        </w:tc>
      </w:tr>
      <w:tr w:rsidR="002D5124" w:rsidRPr="006F456E" w14:paraId="73FB9C8C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04D9" w14:textId="75D319DD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egetation:</w:t>
            </w: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SMMG (Ref: BLDS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BF43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63A7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D03D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9471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2D5124" w:rsidRPr="006F456E" w14:paraId="46E2C229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9D79" w14:textId="55E15BA8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GSM (Ref: BLDS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F31D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764E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4ED9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C3BB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2D5124" w:rsidRPr="006F456E" w14:paraId="180B7925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B1C7" w14:textId="524F232C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eason:</w:t>
            </w: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Dry (Ref: Nor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EBDF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95EA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0BED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3561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01</w:t>
            </w:r>
          </w:p>
        </w:tc>
      </w:tr>
      <w:tr w:rsidR="002D5124" w:rsidRPr="006F456E" w14:paraId="2B3835B2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4F0B" w14:textId="7DCB1A85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iny (Ref: Nor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213A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8BCF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4098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CA21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01</w:t>
            </w:r>
          </w:p>
        </w:tc>
      </w:tr>
      <w:tr w:rsidR="002D5124" w:rsidRPr="006F456E" w14:paraId="5F7F4D26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48B8" w14:textId="75038C45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our:</w:t>
            </w: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05:00 (Ref: 01: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B787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731C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D46F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894E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7</w:t>
            </w:r>
          </w:p>
        </w:tc>
      </w:tr>
      <w:tr w:rsidR="002D5124" w:rsidRPr="006F456E" w14:paraId="72C70F78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A683" w14:textId="5CC022E1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9:00 (Ref: 01: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C529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11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7A01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6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5679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3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3F30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01</w:t>
            </w:r>
          </w:p>
        </w:tc>
      </w:tr>
      <w:tr w:rsidR="002D5124" w:rsidRPr="006F456E" w14:paraId="654938D7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522C" w14:textId="70FDE21D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:00 (Ref: 01: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4B42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04AE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8204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C890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01</w:t>
            </w:r>
          </w:p>
        </w:tc>
      </w:tr>
      <w:tr w:rsidR="002D5124" w:rsidRPr="006F456E" w14:paraId="338CEF62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8C1D" w14:textId="45A011E6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:00 (Ref: 01: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FF9E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0406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39CA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CB88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1</w:t>
            </w:r>
          </w:p>
        </w:tc>
      </w:tr>
      <w:tr w:rsidR="002D5124" w:rsidRPr="006F456E" w14:paraId="3FE4D214" w14:textId="77777777" w:rsidTr="00637B8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84750" w14:textId="04D7F989" w:rsidR="002D5124" w:rsidRPr="006F456E" w:rsidRDefault="002D5124" w:rsidP="00637B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:00 (Ref: 01: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49131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2E96E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1F8A0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BFFE5" w14:textId="77777777" w:rsidR="002D5124" w:rsidRPr="006F456E" w:rsidRDefault="002D5124" w:rsidP="00637B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45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</w:tbl>
    <w:p w14:paraId="643F907D" w14:textId="77777777" w:rsidR="00DA0A6B" w:rsidRPr="002D5124" w:rsidRDefault="00DA0A6B">
      <w:pPr>
        <w:rPr>
          <w:rFonts w:ascii="Times New Roman" w:hAnsi="Times New Roman" w:cs="Times New Roman"/>
          <w:sz w:val="24"/>
          <w:szCs w:val="24"/>
        </w:rPr>
      </w:pPr>
    </w:p>
    <w:p w14:paraId="3D40E7BE" w14:textId="77777777" w:rsidR="00DA0A6B" w:rsidRPr="002D5124" w:rsidRDefault="00DA0A6B">
      <w:pPr>
        <w:rPr>
          <w:rFonts w:ascii="Times New Roman" w:hAnsi="Times New Roman" w:cs="Times New Roman"/>
          <w:sz w:val="24"/>
          <w:szCs w:val="24"/>
        </w:rPr>
      </w:pPr>
    </w:p>
    <w:p w14:paraId="31A5DA10" w14:textId="77777777" w:rsidR="00DA0A6B" w:rsidRPr="002D5124" w:rsidRDefault="00DA0A6B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46522201" w14:textId="77777777" w:rsidR="007F516F" w:rsidRPr="002D5124" w:rsidRDefault="007F516F">
      <w:pPr>
        <w:rPr>
          <w:rFonts w:ascii="Times New Roman" w:hAnsi="Times New Roman" w:cs="Times New Roman"/>
          <w:sz w:val="24"/>
          <w:szCs w:val="24"/>
        </w:rPr>
      </w:pPr>
    </w:p>
    <w:sectPr w:rsidR="007F516F" w:rsidRPr="002D51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80D"/>
    <w:rsid w:val="000E5AF4"/>
    <w:rsid w:val="00186D3B"/>
    <w:rsid w:val="001F53E5"/>
    <w:rsid w:val="002A0897"/>
    <w:rsid w:val="002C511B"/>
    <w:rsid w:val="002D5124"/>
    <w:rsid w:val="00435CCE"/>
    <w:rsid w:val="005560D8"/>
    <w:rsid w:val="005930AE"/>
    <w:rsid w:val="00637B8C"/>
    <w:rsid w:val="006F456E"/>
    <w:rsid w:val="007B6BE8"/>
    <w:rsid w:val="007D3119"/>
    <w:rsid w:val="007F038F"/>
    <w:rsid w:val="007F516F"/>
    <w:rsid w:val="00832D3E"/>
    <w:rsid w:val="00925E8B"/>
    <w:rsid w:val="00AD5D27"/>
    <w:rsid w:val="00AD70D6"/>
    <w:rsid w:val="00B3141C"/>
    <w:rsid w:val="00BC080D"/>
    <w:rsid w:val="00DA0A6B"/>
    <w:rsid w:val="00EE5ADD"/>
    <w:rsid w:val="00F05A16"/>
    <w:rsid w:val="00F30A97"/>
    <w:rsid w:val="00F80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4C6E4"/>
  <w15:chartTrackingRefBased/>
  <w15:docId w15:val="{CF728E60-782C-4466-9918-7CAED60F4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08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08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08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08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08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08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08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08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08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8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08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08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08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08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08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08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08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08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08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08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08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08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08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08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08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08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08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08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08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21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64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Cesar Canales</dc:creator>
  <cp:keywords/>
  <dc:description/>
  <cp:lastModifiedBy>Julio Cesar Canales</cp:lastModifiedBy>
  <cp:revision>5</cp:revision>
  <dcterms:created xsi:type="dcterms:W3CDTF">2025-02-26T22:49:00Z</dcterms:created>
  <dcterms:modified xsi:type="dcterms:W3CDTF">2025-03-12T20:22:00Z</dcterms:modified>
</cp:coreProperties>
</file>